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3E8EE" w14:textId="1502A11D" w:rsidR="008542F6" w:rsidRDefault="008542F6">
      <w:pPr>
        <w:rPr>
          <w:rFonts w:ascii="Arial" w:hAnsi="Arial" w:cs="Arial"/>
          <w:b/>
          <w:bCs/>
        </w:rPr>
      </w:pPr>
      <w:bookmarkStart w:id="0" w:name="_GoBack"/>
      <w:bookmarkEnd w:id="0"/>
      <w:r w:rsidRPr="008542F6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>:</w:t>
      </w:r>
    </w:p>
    <w:p w14:paraId="20EB8232" w14:textId="77777777" w:rsidR="008542F6" w:rsidRDefault="008542F6">
      <w:pPr>
        <w:rPr>
          <w:rFonts w:ascii="Arial" w:hAnsi="Arial" w:cs="Arial"/>
          <w:b/>
          <w:bCs/>
        </w:rPr>
      </w:pPr>
    </w:p>
    <w:tbl>
      <w:tblPr>
        <w:tblW w:w="10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2300"/>
      </w:tblGrid>
      <w:tr w:rsidR="008542F6" w:rsidRPr="008542F6" w14:paraId="449FCD11" w14:textId="77777777" w:rsidTr="008542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3BD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Patrient</w:t>
            </w:r>
            <w:proofErr w:type="spellEnd"/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C1A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FFC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721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DA89" w14:textId="7CCD5869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DPSO</w:t>
            </w:r>
            <w:r w:rsidR="005E2B18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8F1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211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</w:rPr>
              <w:t>COVID-19 Severity</w:t>
            </w:r>
          </w:p>
        </w:tc>
      </w:tr>
      <w:tr w:rsidR="008542F6" w:rsidRPr="008542F6" w14:paraId="7E54293F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F13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EEB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1E7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D7F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6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6B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BDD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DF1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5ECB4D0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5E2E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F42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AC1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01B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9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6E6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EDC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4B73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Ward</w:t>
            </w:r>
          </w:p>
        </w:tc>
      </w:tr>
      <w:tr w:rsidR="008542F6" w:rsidRPr="008542F6" w14:paraId="0B97B938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B02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DBF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AE3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FD6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EDB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DC1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A72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51C99080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421B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D87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C16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E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366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EBC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D2B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1A76336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514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9F6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427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7A3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5A3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D01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A97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232DD6C7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5227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7F4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A4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97A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009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5E9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BAB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084EEDB7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5C5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83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DFA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390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66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819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395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12B05A0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4BE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FF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CC9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03A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3A1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BB2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8F3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22DB82FB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696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907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96C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B3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543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2CB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B8C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5A9FD3A8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99DE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CCD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285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921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499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D7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421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3D008918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C9BE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659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34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646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F00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E9A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6C7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55E7EE5E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3276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C36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9E9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BB9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FE5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A2C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9AB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594C98B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6A1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857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298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1C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A28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8C3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963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44EC895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5FD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F61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EBC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40D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C63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9F4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5BF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59F07D2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E02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68C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52A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27D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F07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05A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BE9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4E8239C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E46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1C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5B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336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5CF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92C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995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095BE56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B16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764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F10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E5A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7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E30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4A1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D1B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3FCCB02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4F0E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985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FE2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EEB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7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EC8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DA6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4F8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61EDADAE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7D8D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547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A66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E42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85B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30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FB4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2E3BD77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D2B6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880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59D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7D6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56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CC0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F59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5BDC351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6EE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C9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7E7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7C1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390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A3B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080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6CF4F9E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1FE0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A58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D4A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F5B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433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F3A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BAA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4A849ED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ED5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9F3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DA3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56E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B23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8B3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0B5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ER</w:t>
            </w:r>
          </w:p>
        </w:tc>
      </w:tr>
      <w:tr w:rsidR="008542F6" w:rsidRPr="008542F6" w14:paraId="1E4A00AF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35BD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690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0E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34E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930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99E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100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0997FCBB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F8E4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08F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9FC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4E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FDC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010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2AB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1EB9C889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5466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84F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4B7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473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7A3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989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1E4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4312D341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E6B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F39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835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4D2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E11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AB8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2CA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47CE6FB0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38D5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38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342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94A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7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DEB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5C6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15F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7980F87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988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CBA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F0F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A35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4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631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758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500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7528C0F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8DB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F0B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5AC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E2D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5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CAF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1BE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795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14C28B2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EDC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2B3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8AE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CDA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4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598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A1E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CDF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3378492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AFD6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4A5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65F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A31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BF2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392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672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067D699B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BB3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6F0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E41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4FA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7C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986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084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3D7C5C7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22A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DF4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628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0C8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DE0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5D5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2E7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456AA42E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CA2D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04F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27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FC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9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BBB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050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75F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543C2FF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409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lastRenderedPageBreak/>
              <w:t>COV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DBE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30D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FC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8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661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9DE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D32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26FE326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3A5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D3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436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115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727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47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AED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18E5FBF7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2BE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0EC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761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D2C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78C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667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48E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3A525A1E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1DB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013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42F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0F2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BD9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4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C1D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445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2CD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4CCF329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04F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704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AAB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F9A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8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569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925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988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2CA66788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7F43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F91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D9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62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9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293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379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2A5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74D23AC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A606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F0F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59A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C23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DB0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89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33E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3682F3A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C8A7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840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3CA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E38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A9F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4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1EF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ER</w:t>
            </w:r>
          </w:p>
        </w:tc>
      </w:tr>
      <w:tr w:rsidR="008542F6" w:rsidRPr="008542F6" w14:paraId="5D49CC0F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F6A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724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3FA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D1F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C4D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787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8F7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1FAC369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3BE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1E2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6C8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67A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725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42C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F8A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  <w:tr w:rsidR="008542F6" w:rsidRPr="008542F6" w14:paraId="2BAAC571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86C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A4B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754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C20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E72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728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50B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2FA9742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39AB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491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97E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65D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AD2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3B5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4D1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0862EC8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AFC0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249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14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66E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9AC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CAB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A31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7A9422F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4AE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A70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D3D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B58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6D5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6B6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4A5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140C4F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D6B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F51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39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1F0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432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5FE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13A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120FDC7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028B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3FC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62E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2FA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77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5E2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A07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2BD0F19A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1A0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F1E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504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D5D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54D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19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52F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7FF0377F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5DF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947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19C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0B7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4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86B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9E1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5A6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31D78E91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FCA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1DF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56A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360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CA4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5C9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C3E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0E2F8501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25D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A3A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BD4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C39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F79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0D0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59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4D76E66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39F9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F1A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789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52C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B9C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4D3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665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5D174FE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C100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170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702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F3A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BD1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F5D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099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392F3903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224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54C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9B8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3A7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7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346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7A2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03B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A6A8C3A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E947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23A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B0B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28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DB9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8A1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A5A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6328779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779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D7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9C6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235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AD4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7EB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315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09B69B93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193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4D5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F3E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B0B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A88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2E2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241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6FE872F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0695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541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385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6C1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E22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D66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C89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0910E477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27C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FAD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013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7A0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EB2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3E9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B68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57E73AB9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6745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B6B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86C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8DE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BC9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D99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858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5EA8361A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AB43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244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543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D5A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B53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24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7D0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4EB6DEF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59C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714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3F6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3C5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B5D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52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047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298B4FB3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76D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C5C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B77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1FD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1E0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986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B70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C4BF1C5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5CCB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BE9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C2A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B2A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66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065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FE9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70B33F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09C7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F0D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F78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530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407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7BF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1DD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32E1B611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BF8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839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105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13C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CE1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652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501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6C702791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66F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14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AA7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610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46C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B50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F0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0ACDB0A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E16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423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35F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1EB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587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2B4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84D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5FC68939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FFF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24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173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F9D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8AE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1CB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171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4470BBC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2E91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48D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3E7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68E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EBB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BE5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214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35B90F8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29EE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lastRenderedPageBreak/>
              <w:t>COV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41E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4A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80D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7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A77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BD7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848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ICU/I</w:t>
            </w:r>
          </w:p>
        </w:tc>
      </w:tr>
      <w:tr w:rsidR="008542F6" w:rsidRPr="008542F6" w14:paraId="25C8A212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463F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AC1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BF1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016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34F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C74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45F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7DD18AF9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63D5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AD4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7BC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5C9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505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15F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527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1466A57D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A4D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C1F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95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BF5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9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36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077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34C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2565EE4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752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B46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E60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6C9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6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D8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A79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014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72F7235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68A4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F6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25E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65A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CE7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A89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148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452F395E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8A6A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B4D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55A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AE5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8B0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91E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5F3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2EE86BA0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AA62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464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A8A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AB2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5ED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507E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C012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E126F6B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A0F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9E7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260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81C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E2CA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4E20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244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64E0E564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46B8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DB9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BBB1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69F7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FB8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8D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79C8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52CBE679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115C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BCB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</w:rPr>
            </w:pPr>
            <w:r w:rsidRPr="008542F6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2DC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930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DFF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B71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07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</w:tr>
      <w:tr w:rsidR="008542F6" w:rsidRPr="008542F6" w14:paraId="5CDA021E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2F8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FD5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576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5074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6203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C7D5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1FC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Ward</w:t>
            </w:r>
          </w:p>
        </w:tc>
      </w:tr>
      <w:tr w:rsidR="008542F6" w:rsidRPr="008542F6" w14:paraId="60D636D6" w14:textId="77777777" w:rsidTr="008542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2266" w14:textId="77777777" w:rsidR="008542F6" w:rsidRPr="008542F6" w:rsidRDefault="008542F6" w:rsidP="008542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2F6">
              <w:rPr>
                <w:rFonts w:ascii="Calibri" w:eastAsia="Times New Roman" w:hAnsi="Calibri" w:cs="Calibri"/>
                <w:color w:val="000000"/>
              </w:rPr>
              <w:t>COV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734D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3F6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BBA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7A1F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B96C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>Ag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4CFB" w14:textId="77777777" w:rsidR="008542F6" w:rsidRPr="008542F6" w:rsidRDefault="008542F6" w:rsidP="00854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42F6">
              <w:rPr>
                <w:rFonts w:ascii="Arial" w:eastAsia="Times New Roman" w:hAnsi="Arial" w:cs="Arial"/>
                <w:color w:val="000000"/>
              </w:rPr>
              <w:t xml:space="preserve">ICU </w:t>
            </w:r>
          </w:p>
        </w:tc>
      </w:tr>
    </w:tbl>
    <w:p w14:paraId="2FB73C5F" w14:textId="3316557B" w:rsidR="005E2B18" w:rsidRPr="005E2B18" w:rsidRDefault="005E2B18" w:rsidP="005E2B18">
      <w:pPr>
        <w:ind w:left="720"/>
        <w:rPr>
          <w:rFonts w:ascii="Arial" w:hAnsi="Arial" w:cs="Arial"/>
          <w:b/>
          <w:bCs/>
        </w:rPr>
      </w:pPr>
      <w:r w:rsidRPr="005E2B18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>Days post symptoms onset</w:t>
      </w:r>
    </w:p>
    <w:sectPr w:rsidR="005E2B18" w:rsidRPr="005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024A3"/>
    <w:multiLevelType w:val="hybridMultilevel"/>
    <w:tmpl w:val="CA4EC0B8"/>
    <w:lvl w:ilvl="0" w:tplc="30801E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64620"/>
    <w:multiLevelType w:val="hybridMultilevel"/>
    <w:tmpl w:val="E118F404"/>
    <w:lvl w:ilvl="0" w:tplc="0D5A87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70641"/>
    <w:multiLevelType w:val="hybridMultilevel"/>
    <w:tmpl w:val="ADB69200"/>
    <w:lvl w:ilvl="0" w:tplc="D8A273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DA6E4A"/>
    <w:multiLevelType w:val="hybridMultilevel"/>
    <w:tmpl w:val="406CDCF8"/>
    <w:lvl w:ilvl="0" w:tplc="B680D7F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F6"/>
    <w:rsid w:val="005E2B18"/>
    <w:rsid w:val="00776F3E"/>
    <w:rsid w:val="008542F6"/>
    <w:rsid w:val="00D9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B5A82"/>
  <w15:chartTrackingRefBased/>
  <w15:docId w15:val="{E20F94D1-4D2C-FC4C-872E-FAB9E458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B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Zulu</dc:creator>
  <cp:keywords/>
  <dc:description/>
  <cp:lastModifiedBy>Michael Zulu</cp:lastModifiedBy>
  <cp:revision>5</cp:revision>
  <dcterms:created xsi:type="dcterms:W3CDTF">2021-08-17T19:31:00Z</dcterms:created>
  <dcterms:modified xsi:type="dcterms:W3CDTF">2021-09-02T15:40:00Z</dcterms:modified>
</cp:coreProperties>
</file>